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17" w:rsidRPr="00896B39" w:rsidRDefault="00896B39" w:rsidP="00896B3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96B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S3 </w:t>
      </w:r>
      <w:r w:rsidRPr="00896B39">
        <w:rPr>
          <w:rFonts w:ascii="Times New Roman" w:hAnsi="Times New Roman" w:cs="Times New Roman"/>
          <w:sz w:val="24"/>
          <w:szCs w:val="24"/>
          <w:lang w:val="en-GB"/>
        </w:rPr>
        <w:t>CDS sequences for primers designed for RT-qPCR.</w:t>
      </w:r>
    </w:p>
    <w:p w:rsidR="00896B39" w:rsidRDefault="00896B39" w:rsidP="006F0217"/>
    <w:p w:rsidR="006F0217" w:rsidRDefault="006F0217" w:rsidP="006F0217">
      <w:r>
        <w:t>&gt;Pm024213  locus=Pa7:11168079:11173903:+</w:t>
      </w:r>
    </w:p>
    <w:p w:rsidR="006F0217" w:rsidRDefault="006F0217" w:rsidP="006F0217">
      <w:r>
        <w:t>ATGAGAAGAAAATCATGGCGTGGATTATGGGCTGCAAGTCTGCAATTGCCGCCACTGCCAAATAACGACCCCCATGCGAGCCTGAAGAGAGAGAGAGAGAGAGAGAGAGAGAGAGAGCGAGTGAGGGGCAGGCGAGGCTGGGGTGAGTGGGTGGGTGTTAGATTCGGGGTTGG</w:t>
      </w:r>
      <w:bookmarkStart w:id="0" w:name="_GoBack"/>
      <w:bookmarkEnd w:id="0"/>
      <w:r>
        <w:t>GGTGGGCGCCTGGGGAATAAGAAATCGAAGGGGGTTTCTGGGTTTGTGGTTGCTGGTTGGCTGGGGTTTGTGGGTTTGTGGGAGAGGGGTAGTAAGGAATGACCCTAAATGCCCATTGGACATATTTGGAATTCCTTACAAGGGTAATGATCCGATCCTTGTATTTTGTTTTTATCAGAAGGTTGAGGATGTGGTGGTTGTGATAGTGATGGTGGCAGATAAGAAAGTGGTAGTGGCAGTGGCGGTCGGTGGTGGTGGAGATGGTGGCAGCATAGTGGTGGTGGTGGAGGTGGTGATGGTGGGGAAGATGGAGAAGGATGTGGTGATGGTTGAGGTGGTAGTAGTGATGAAGGTTGAGGTTGAGGATGTGGTGGTTGTGACAGTGATGGTGGTAGAGAAGAAAGTGGTGGTGGCAGTGGCGGTCGGTGGTGGTGGAGATGGTGGAGTTGGATGTGGAGGTGGAGGTCTTATATTTTCAAGGCCCGCAAACATGGCGATCATTTTGAACAAGGATGACTATGACAGGG</w:t>
      </w:r>
    </w:p>
    <w:p w:rsidR="00E45A61" w:rsidRDefault="006F0217" w:rsidP="006F0217">
      <w:r>
        <w:t>CAATTAAACAAGTTACATATGGACTTTGGCCAGCGGTTTTCTACTTTGTTGCTTATGACCACACACCTTTGTGGACTTATTCAACTTTTAAGCTTCGTAGGCTGAGGGGGGAATTCCCACATGTAACCATATATAAGGTTATCGGTACACCTATGATTAAGGTGAGAACAACATATGGATGTTAA</w:t>
      </w:r>
    </w:p>
    <w:p w:rsidR="006F0217" w:rsidRDefault="006F0217" w:rsidP="006F0217"/>
    <w:p w:rsidR="006F0217" w:rsidRDefault="006F0217" w:rsidP="006F0217">
      <w:r>
        <w:t>&gt;Pm005182  locus=Pa2:9685220:9690217:+</w:t>
      </w:r>
    </w:p>
    <w:p w:rsidR="006F0217" w:rsidRDefault="006F0217" w:rsidP="006F0217">
      <w:r>
        <w:t>ATGGACAGAAACCAATTGCAACGCCAGGTTGCCCTCAAGAGAAGCTCTCTGTTTGAGCAGCAGTTCCTGGATTCACAGCAATTCGTACAGCTGGAGGATTTGGAAGACGATGCTAACCCAAATTTTGTGGAGGAAATTGTGACATTGTTCTACAAAGACTCAGCTAGACTGTTCCAAAAAATTGAACAAACCATGCAGAGTAGATCTATTGATTTTGGCAAGCTGGATGATTACATGCACCAGTTCAAGGGTAGTAGCTCAAGCATTGGAGCTATAAAGGTGAAGAATGAATGCTCCCAATTTAAGGAATTTTGTTCGGCAGGAAATGCTGAAGGCTGCTTCTGGGCTTTCCAGAGAGTGAAACAAGAGCACCACACCTTGAGGATCCAACTTGAATCTTACTTTCAGAGGCTTTTGTTGCATGCTTCGGAAATGGGTCAGTTGTATAATAAGAGAAGCTATGTTGCATCTGAAGACAAAAAGCTGGAGCTGAGGCTTGGTCCTCCAGGAGAAGACCAGTCTCTTCTCTCTCTTGGTTGCATCATCATCAACAACAACATTTCTCATGAACCCAAAAGAGTCTGCCATGAAACTTTTAAAGAGAAAAAAGAAGAGAGAGAGAGCAAGTGGTTGACAAACTCTGCTCCCAGCAGTCAGTGCCACCAAAACCCTAAGCCTTCCCATTTTCAGTGTCCAATGATTTCCAAACCCTGCACCCCTGGAGTGGCAGAGTTCCACAACTCAGATAAGAAGGCATGTTCAGATCCTGCTATTGCTTCAGAGTTTACAAATCCTGCTGCAGTTCATGGCTCTGATCAGAAAAGTAAAACCAGAATTGCACAAGCTGCAGTTGTAGGGTGGCCTCCAGTCCGTTCATCCAGGAAAAATCTTGCAAGCAGCAAATCAAGCTTTTCGAAGCCCCCGAATTCTGAGTCACCAAATGAAATTCTGCAGGACGGGAGCAGTGGAAAATCTGATACTAATTCCAAGCCTCATATGT</w:t>
      </w:r>
    </w:p>
    <w:p w:rsidR="006F0217" w:rsidRDefault="006F0217" w:rsidP="006F0217">
      <w:r>
        <w:t>TTGTAAAGATCAACATGGAAGGGGTTCCCATTGGAAGAAAAATCAACCTCAAAGCCTATGACAGTTATGAGAAACTCTCCCTTGCCATAGATGAACTCTTCCAAGGTCTTCTTGCAGCCCAAAGGGTTTGTTCTGATGTGGAAAAAGAAGACAAGAAGGGAGAGACCAAATCAATAACTCATGGCAATGGGGAATATACTCTGCTCTATGAGGATCATGAAGGAGACAGGATGCTTGTTGGTGATGTCCCATGGAATATGTTTGTATCCACTGCAAAAAGACTGCGCGTGCTGAAGAGCTCAGAGCTTTCCACTCTAAAACTTAGCAGCAGTCAACATGAAAAGACACCACTTGATACTCCAATGGTAGTTGGGAAATGA</w:t>
      </w:r>
    </w:p>
    <w:p w:rsidR="00DD2E05" w:rsidRDefault="00DD2E05" w:rsidP="006F0217"/>
    <w:p w:rsidR="00DD2E05" w:rsidRDefault="00DD2E05" w:rsidP="00DD2E05">
      <w:r>
        <w:t>&gt;Pm011163  locus=Pa3:9358924:9360357:+</w:t>
      </w:r>
    </w:p>
    <w:p w:rsidR="006F0217" w:rsidRDefault="00DD2E05" w:rsidP="00DD2E05">
      <w:r>
        <w:t>ATGGTGTTTGTGACTAAACTACCTACTGAAAACTTTTCTTATCCTAGAGGCAGCAAAGTCTCCAAATTCTTTGCTGGGATTCCTCTAATAGACCTTTCAAAACCAGACTCCAAACAGCTCATCGTCAGGGCTTGTGAGGAGTTTGGGTTCTTCAAGATCATCAACCATGGTGTTCCAATGGAATTCATTACCAGGTTGGAATCTGAGGCCATCAAATTCTTCTCCTTGCCACTTTCTGAGAAAGAAAAAGCAGGGCAACCTAATCCATTCGGATATGGTAACAAGTATATT</w:t>
      </w:r>
      <w:r>
        <w:lastRenderedPageBreak/>
        <w:t>GGGAAGAACGGTGATGTTGGTTGGGTGGAGTACCTTCTTCTAACAGCCAACACAGAATCCAACTCCCAGAGATTTTTATCAGTTTTTGGACAGAACCCAGAAGAGTTTTGTTCTGCTTTGAATGATTATATATCAGCTGTGAAGAAAATGACATGTGAGATTCTTGAACTGATGGCTGAAGGATTAAAGATTCAACCGAGGAATGTGCTCAGCAAGCTTTTGATGGATGAACAGAGTGACTCTTACTTCAGGTTAAATCACTACCCACCATGCCCAGAGCTTCAAGATTTGAGTGCCAGAAATGTGATTGGATTTGGAGCGCACACAGACCCACAAATCATCTCTGTGCTGAGATCCAACAACACATCTGGCCTCCAAATTTCATTGAAAGATGGGAATTGGATTCCAGTCCCACCTGATCATAACTCCTTCTTCATCAATGTTGGTGACTCTTTGCAGGTTTTGACCAATGGGAGGTTCCAAAGTGTGAGGCACAGGGTTTTGGCCAATGGTTCAAAATCAAGAGTTTCAATGATTTATTTTGGGGGGCCACCCTTGAGTGAGAAAATAGCTCCACTGCAATCTGTCATGAAAGGAGAGGAGGAAAGCATGTACAAAGAGTTTACATGGGTTGAGTACAAAACCTCTTGTTACAACTCAAGACTGGCTGATAATAGGCTTGGAAACTTTGAGAGAATTGCAGCCTCATAA</w:t>
      </w:r>
    </w:p>
    <w:p w:rsidR="0069686B" w:rsidRDefault="0069686B" w:rsidP="00DD2E05"/>
    <w:p w:rsidR="0069686B" w:rsidRDefault="0069686B" w:rsidP="0069686B">
      <w:r>
        <w:t>&gt;Pm012630  locus=Pa3:21656184:21657564:-</w:t>
      </w:r>
    </w:p>
    <w:p w:rsidR="0069686B" w:rsidRDefault="0069686B" w:rsidP="0069686B">
      <w:r>
        <w:t>ATGGGAAGTGGAAGTGAGTTGGAGTTACCGCCAGGGTTCAGATTTCACCCAACGGATGAGGAGTTGGTCAATTATTACTTGTGCCGGAAATGTGCTGGGCAGCCTCTTGCTGTTCCCATCATCAAAGAGATTGATCTTTACAAGTTTGATCCTTGGCAGCTACCTGAATTGGCTCTTTATGGAGAAAAAGAGTGGTATTTCTTTTCGCCAAGGGATAGAAAATATCCGAACGGTTCAAGGCCGAACAGGGCAGCAGGAACCGGGTACTGGAAGGCGACCGGGGCGGACAAGCACATTGGAAAGCCCAAGGCACTTGGGATTAAAAAGGCACTCGTGTTCTACGCGGGCAAAGCTCCTAGAGGAGTTAAAACCAATTGGATCATGCACGAGTACCGCCTTGCAAATGTCGATAGGTCGGCTTCCAAGAAAAACAACAACTTGAGGCTTGATGATTGGGTGCTATGCCGAATATACAACAAGAAAGGTAGCATAGAGAAACATAATGTTGCCATGGAGCGCAGTAAAATGACCAAATACCCAGAAATATTGCATGAGCAAAAACCGGAAATGACCCAAATGCCACCACCCCATACGGATATGTCGTCGATGGATTCAGCACCGAGGGTGCAGCAGACGACGGACTACTCTAGCTGCTCGGAGCACGTGCTGTCGCCAGAGGTCACGTGGGAGAAGGAGGTCCAAAGTGAGCTACAATGGAGCAGTGATGAATTAGAGAATTCCCTTAATACCCTTGATAATCAGTTCATCAATTACATGGATGGCTTCTCAGATATTCTTGACCCTTTTGGCGCTGCTCAGCCTCAGTACCAAATGGACCAGCAGAACATGTTTGCCTACTTACAAACCCAATTTTAA</w:t>
      </w:r>
    </w:p>
    <w:p w:rsidR="007F3193" w:rsidRDefault="007F3193" w:rsidP="0069686B"/>
    <w:p w:rsidR="007F3193" w:rsidRDefault="007F3193" w:rsidP="007F3193">
      <w:r>
        <w:t>&gt;Pm012998  locus=Pa4:1017340:1019721:-</w:t>
      </w:r>
    </w:p>
    <w:p w:rsidR="007F3193" w:rsidRDefault="007F3193" w:rsidP="007F3193">
      <w:r>
        <w:t>ATGGTGGGTGGATTAATGCTCTCTCCAGATATGGATGCTGCTCAAGATCAATATGATGGTAGTCGTTCAGAAAGTGTTCTCTCAGCAAACAATGGGGTTTCATTTAGTGTTTCTGGGCTTCAGTTGAAGGATCAGTTCTCTAATGGAAATGACTCTGCTCCCAAGGCGAGAAAACCATACACAATCACAAAACAAAGAGAGAGATGGACAGAGGAAGAGCATAAGAAATTCCTTGAAGCTTTAAAGCTGTATGGTCGAGCCTGGCGAAAGATAGAAGAGCATGTTGGCACCAAGACTGCAGTTCAGATTCGAAGTCATGCTCAAAAGTTGCTCGTGACTCGAATGGCAGCAACCATTGACATCCCTCCTCCTCGACCAAAACGGAAGCCAATGCGTCCTTATCCCCGAAAACTTGTACACCCTGTTAATAAAGAGACCTTTATTGTAGAGCGGCCAACAAGGTCTGCATCTCCAAATTTATCAGTTTCGGAGCCAGAAAACCAGTCTCCAACATCAGTATTATCTGTGATTGGCTCAGATACACTGGGTTCCGCTGATTCAAATACACCCAGTCGTAGTTTATCACCCGTTTCATCTGCTGCTGATGTCCATGGTGTGGACTTAAATCATTCTGAACCCCCCAACCCATCACTGGAGGAAAGTGGATCTACATCACCAGCTGTAGCAGAAAATGGTTCACTTCCTAACATGCAATTATCAATGAAGCTTGAGTTATTTCCCACGGATAATGTTGATGCTAGTGGAGTTTCAGCTGAGGAGGTATCCGCACGAAGCCTTAAACTCTTTGGAAGAACTGTATTGGTCACGGATTCCCACAGACCATCTTCTCCAACCATGGGAACTTCTAA</w:t>
      </w:r>
      <w:r w:rsidR="003A44F3">
        <w:t>ATCACTGCCTTCTGATGTGAAAGAGGAGAAA</w:t>
      </w:r>
      <w:r>
        <w:t>CCTGTGCAGACATCAACAC</w:t>
      </w:r>
      <w:r w:rsidR="003A44F3">
        <w:t>TATGTAACTTTACAGCTACAGAATCTGCATC</w:t>
      </w:r>
      <w:r>
        <w:t>TGGGAGTGTGGAACATGTT</w:t>
      </w:r>
      <w:r w:rsidR="003A44F3">
        <w:t>TGGGACAATTTTCCCTATGGAGTACATCCAG</w:t>
      </w:r>
      <w:r>
        <w:t>GCATGTATTTTATGCAATT</w:t>
      </w:r>
      <w:r w:rsidR="003A44F3">
        <w:t>TCAGAATCAGAACTCAAATCTGGTAGAATCT</w:t>
      </w:r>
      <w:r>
        <w:t>GGTTCTGCTTATCCTGTAC</w:t>
      </w:r>
      <w:r w:rsidR="003A44F3">
        <w:t>CTTGGTGGAGTTTATGTCCAAAATTGCCATT</w:t>
      </w:r>
      <w:r>
        <w:t>TCCTTTTATTCCATTCCAT</w:t>
      </w:r>
      <w:r w:rsidR="003A44F3">
        <w:t>AAGCCACAAGCAGTAAAAGAACATTTTGATG</w:t>
      </w:r>
      <w:r>
        <w:t>GTAATCTTGGAGATCCTAA</w:t>
      </w:r>
      <w:r w:rsidR="003A44F3">
        <w:t>GGAAGTTGAGAAGGAAGGGTCTTGGACTGGT</w:t>
      </w:r>
      <w:r>
        <w:t>TCAGATGCTGGATCAGTCA</w:t>
      </w:r>
      <w:r w:rsidR="003A44F3">
        <w:t>ACGATGAGGAAAG</w:t>
      </w:r>
      <w:r w:rsidR="003A44F3">
        <w:lastRenderedPageBreak/>
        <w:t>CGGTGACAAATGTCTAGG</w:t>
      </w:r>
      <w:r>
        <w:t>TATTGAGACTGAGGGTAAAGAACAAGAGCCAAATTCGGTTCTCCAATTTA</w:t>
      </w:r>
    </w:p>
    <w:p w:rsidR="007F3193" w:rsidRDefault="007F3193" w:rsidP="007F3193">
      <w:r>
        <w:t>AGGCAAGTGCAAACTCGGCCTTCTCTGAATTAAGAGCAAGCCCTAGCCCTGGAAAGTGTAGAAAAGGATTT</w:t>
      </w:r>
      <w:r w:rsidR="003A44F3">
        <w:t>GTACCGTATAAAAGATGTTTGGCTGAGAG</w:t>
      </w:r>
      <w:r>
        <w:t>AGACACCTCTACAATAGCA</w:t>
      </w:r>
      <w:r w:rsidR="003A44F3">
        <w:t>AGTGAAGACAGGGATGGGAAAAGAGTCCGCC</w:t>
      </w:r>
      <w:r>
        <w:t>TTTCCTTGTAG</w:t>
      </w:r>
    </w:p>
    <w:p w:rsidR="00A47982" w:rsidRDefault="00A47982" w:rsidP="007F3193"/>
    <w:p w:rsidR="00A47982" w:rsidRDefault="00A47982" w:rsidP="00A47982">
      <w:r>
        <w:t>&gt;Pm013791  locus=Pa4:6725543:6727134:+</w:t>
      </w:r>
    </w:p>
    <w:p w:rsidR="00A47982" w:rsidRDefault="00A47982" w:rsidP="00A47982">
      <w:r>
        <w:t>ATGGACTACTCATCTGCTGCATATGATGATACTTCTTTGGATCTTAATACCAAGCCTCTCCGACTTTTCGATGATACTCCGATCAAGAAAGAGGCGCAAAGCAAAATATTGATTGGCTTTGGGAGGCAGCTTTCACCAGATGAAGAGAGTGGTGCTCTATTGGAGGAATTGCAACGGGTGAGTGCAGAGAACAAGAAGCTAACCGAAATGTTGACGGTGATGGGTGAGAGCTACAATGGTTTAAGAAACCAGTTGCTGGATTACATGAGCAAGAACCCAGAGAAGGAGCTTAGCCCAATTTCAAAGAAAAGAAAGTCTGAAAGCAGTAACAACAACAACACCAACAGCAACAATAACATCAATGGAGCAGTGAATGGAAACTCTGAGAGCAGCTCCAGTGATGGAGAATCTTGCAAGAAACCAAGGGAAGAGAACATCAAGGCAAAGATTTCAAGGGCTTATGTTCGTACCGAAGCATCAGATACAACAAGCCTGGTTGTGAAGGATGGATATCAATGGAGAAAGTATGGCCAAAAAGTTACTAGAGATAATCCTTGTCCTAGAGCTTACTTCAAATGCTCTTTTGCTCCAAGCTGCCCTGTCAAAAAGAAGGTGCAGAGAAGTGTTGAAGATCAATCTATTCTGGTGGCAACTTATGAAGGTGAACACAATCATTCCCACCCTTCTCAAATTGAAGCAACATCAGGCTCAAACCGCTGCATGACCTTAGGATCAGTCCCCTGCTCAACCTCCCTTGCCTCATCCGGACCTACCATCACTCTTGACTTGACCAAATCCAAGTCCAGTGCTGACACCAAAAGTACGAAAACAAAAACCGAAACACCGGAAGTTCGAAAGTTTTTGGTGGAGCAGATGGCTTCTTCCTTGACAAAAGATCCCGATTTCACGAAAGCACTAGCAGCAGCCATTTCAGGAAGAATACTTCAACATAATTCTTACTGA</w:t>
      </w:r>
    </w:p>
    <w:p w:rsidR="00A47982" w:rsidRDefault="00A47982" w:rsidP="00A47982"/>
    <w:p w:rsidR="00A47982" w:rsidRDefault="00A47982" w:rsidP="00A47982">
      <w:r>
        <w:t>&gt;Pm021243  locus=Pa6:7546969:7548992:+</w:t>
      </w:r>
    </w:p>
    <w:p w:rsidR="00A47982" w:rsidRDefault="00A47982" w:rsidP="00A47982">
      <w:r>
        <w:t>ATGGCCGTTGACTCTTCCCTTTCTCCACTCGGGCCACCGGCCTGCAAGAAAGACGCCAAGGCGCTGAAATTCATTGAAGAAACAACCCGAAACGCCGACCCGGTGCAAGAGCGGGTGCTAGCTGAGATACTGGCCCGAAACGCCGAGACTGAGTACCTCAAAAGATACAAACTCGGCGGCGCCACCGACCGCGAAACGTTCAAATCGAAACTGCCGATCATTTCCTACGAGGATCTCCAGCCCGAAATCCAACGCATCGCCAATGGAGATCGCTCTCCCATCTTGTCTGCTCACCCAATCTCTGAATTCCTCACAAGTTCTGGGACTTCAGCTGGAGAGAGGAAGTTGATGCCAACAATTCAGGAGGAGTTGGATCGCCGTCAATTATTGTACAGCCTTCTCATGCCCGTCATGAACCTTTGTGTGCCTGGACTGGACAAAGGCAAGGGCCTGTACTTTCTGTTCGTGAAGTCCGAAACCAAGACGCCGGGTGGACTCTT</w:t>
      </w:r>
    </w:p>
    <w:p w:rsidR="00A47982" w:rsidRDefault="00A47982" w:rsidP="00A47982">
      <w:r>
        <w:t>GGCCCGACCTGTTCTCACCAGCTACTACAAGAGCGAGCACTTCAAGACCCGCCCGTACGACCCGTATAATGTCTACACAAGCCCCAACGAGGCCATTCTTTGCCCCGACTCGTTCCAGAGCATGTACGCCCAAATGCTCTGCGGCCTCCTTGAGCGCAAGCAAGTCCTCCGACTCGGCGCCGTTTTCGCATCGGGTCTTCTCCGGGCCATCCGCTTCCTCCAGCTCAACTGGCAGCAACTGGTGAACGACATCCGAACCGGAACTCTCAACCCGAAAATAACCGAACCGAATTTGAAGTCATGTATGGACGGGATTTTAAAACCCGACCCGGAGCTGGCGGACTTCGTGTCCAAACAATGCGGAGATGAAAACTGGGATGGGATTTTAACCCGGATATGGCCAAACACCAAGTACCTGGACGTGATCGTAACCGGAGCAATGGCTCAATATATTCCGACCTTGGAGTACTACAGCGGCGGCTTGCCGATGGCGTGCACTA</w:t>
      </w:r>
    </w:p>
    <w:p w:rsidR="00A47982" w:rsidRDefault="00A47982" w:rsidP="00A47982">
      <w:r>
        <w:t>TGTATGCTTCCTCCGAATGCTATTTCGGACTCAATCTCAACCCGATGTGCAAACCATCCGAAGTTTCCTACACCATAATGCCAAACATGGCCTATTTCGAGTTCCTGCCGTACGATCCCAACTCGGCGAGTCGCGGCGACTCGATGACGACTCGACTCGTTGACCTGGTCAACGTTGAGGTCGGGAGAGAGTACGAGCTCGTCATCACCACCTACGCCGGGCTGTACCGGTACAGAGTCGGCGACATCCTCCGAGTCACTGGGTTCCACAACTCAGCGCCGCAGTTCCATTTCGTACGGAGGAAGAACGTGCTGCTCAGCATCGACTCGGACAAGACCGACGAGGCTGAGTTGCAACTCGCCGTCGAGAACGCCTCTAAGCTTCTCCGATCCTTCAACGCCAGCGTCGTTGAGTACACGAGCTACGCCGACACGACGACGATCCCGGGGCACTACGTGATCTACTGGGAGCTTCTGGTGAAGGACTCGGCAAACTCGGAG</w:t>
      </w:r>
    </w:p>
    <w:p w:rsidR="00A47982" w:rsidRDefault="00A47982" w:rsidP="00A47982">
      <w:r>
        <w:t>ACCGAGTCGGTCGACTCGGTGATGAGTCAGTGCTGCTTGGCAATGGAGGAATCGCTGAACTCGGTTTACCG</w:t>
      </w:r>
      <w:r>
        <w:lastRenderedPageBreak/>
        <w:t>ACAGGGCCGAGTCGCGGACAACTCGATCGGGCCGCTGGAGATACGTGTGGTGAAGAGTGGCACGTTTGAGGACTTGATGGATTACGCAATCTCAAGAGGGGCGTCCATCAACCAGTATAAGGTGCCGAGGTGTGTGAATTTTACCCCGATTATGGAGTTACTGGACTCTAGGGTGGTTTCTAAGCATTTTAGCCCATCTTTACCGCATTGGACCCCAGAAAGGAGACGGTAA</w:t>
      </w:r>
    </w:p>
    <w:p w:rsidR="00B346EF" w:rsidRDefault="00B346EF" w:rsidP="00A47982"/>
    <w:p w:rsidR="00B346EF" w:rsidRDefault="00B346EF" w:rsidP="00B346EF">
      <w:r>
        <w:t>&gt;Pm023083  locus=Pa7:1997951:1999600:-</w:t>
      </w:r>
    </w:p>
    <w:p w:rsidR="00B346EF" w:rsidRDefault="00B346EF" w:rsidP="00B346EF">
      <w:r>
        <w:t>ATGGCAAATGAGATATGGATCGTTCCATTTTTTGGGCAGGGTCATCTGTTCCCATTAATGGAGCTCTGCAAGCAAATAGCCTCCAGAAACTTCAAAGCCGTTTTCGTCATTTCCTCCAACCTTTCCTCCTCTGTCCCTTCATCTCTCCGCCAATTCCCACTTGTCCAAATCGCTGAAATCCCAGATGAAATCCCACCACCATCGTCGTCTGGTTCATCTCCGCTGCCTCAGCCCAGCTCAGGCCCGCCCCGCCCCCACCATGATGGCCATAATCAGATGGGCGTTGGCCTTGAAAAGCTGCTCTCGACCCGATCCGATAATCCGGATTCTGCAACACCCGTTTGTGCTGTCCTTGACGTCATGGCGGGCTGGAATGCCAAGGTTTTTAAGAAATTTGGAATTCCAACTGTGACCATCTTCACTTCCGGTGCTTGTTCTGCTGCCATGGAGTATGCCATGTGGAAGGCCCAACCCTTGGATATCAAATCCGGGGAGACCCGTTTGCTCCCCGGGCTACCCGAAGAAATGGCCCTCACGCTATCTGATCTGAAACAACATTCTCGGGAGCCACCGCCACCCAATCATGGCGGCCGTCCACCACCAGGGGCAGGTGCAGGTTTTCCTCCACCTGGTCCACCTCCTAGTGGGCATAGCGATGGCCCACCACTAAGCTTAGGTGGAAATTTTCCTCCACATGGCCTGCCTCCACCATCAGGCCCAGGTGTAGATTTTCCTCCACCTGGCGCACCTTTCGATGGACCTGGGCAGCAAAGAAGGGGCCCACCCAAACCAGGCGGTCGACCTCTTTGGGTAGATGAAGCGGACCGCTCTATTGCCTTAATGATCAACACGTGTGATGATTTGGAGCGCCCATTTATAGAATACCTAGCCAAACAAATTGGGAAACCGGTTTGGGGAGTGGGCCCGCTTTTGCCTGAACAATACTGGAAATCAGACGGTTCAATTCTCCGCGACGGCAAACTCCGAACCAGCAGTCGAAGATCCAACATCAGCGAGGACGAGGTGATTGAGTGGTTAGATTCGAAGTCAAATGGATCAGTACTATATGTGTCATTCGGAAGCGAGGTTGGTCCTACTGTGGAGGAGTTCTCAATACTGGCAGAGGCATTAGAAGCATCAAACCGGCCATTCATATGGGTGGTCCAATCCGGTTCAGGTAGACCGCCGGGTCCGCCCCATGCCGGTGCAAAAGCTGAAGAAGGATATTTCCCTCATGGATTGGAAGAACGGGTGGGTAAAAGGGGTCTGATAATACATGGATGGGCACCACAGCTGTTGATACTGAGCCACCCATCAACAGGAGGATTTTTATCGCACTGTGGATGGAATTCAACTGTGGAAGCAATTGGGCGTGGGGTCCCATTTTTGGCGTGGCCAATCAGAGGCGACCAACACCATGATGCCAAATTGGTGGTGAGTTTTCTGAAAGTGGGGTATCCGATTTCTGATGAAATTTCAGAGAAAATCAAGAAGGATGATATAGTGAAGGGAATTGAGAAGCTGATGGGTGATGAAGAAATGAAACAACGAGCTGTTAGGCTTAGTGCCAAGTTTGAGCATGGCTTTCCAACGAGTTCGGTTGCTGCATTAGATGCTTTTAGGGATTTTGTAGCTCAAAAAGCAGCTTAA</w:t>
      </w:r>
    </w:p>
    <w:p w:rsidR="00B346EF" w:rsidRDefault="00B346EF" w:rsidP="00B346EF"/>
    <w:p w:rsidR="00B346EF" w:rsidRDefault="00B346EF" w:rsidP="00B346EF">
      <w:r>
        <w:t>&gt;Pm028731  locus=scaffold162:908301:914154:-</w:t>
      </w:r>
    </w:p>
    <w:p w:rsidR="00B346EF" w:rsidRDefault="00B346EF" w:rsidP="00B346EF">
      <w:r>
        <w:t>ATGGACACACAGTCATCTGGAGAAGATTTGGTCATTAAGGCAAGAAAGCCATATACTATTACCAAGCAACGAGAGCGATGGACAGAGGAGGAGCATAACAGGTTTCTTGATGCCTTGAAGCTCTATGGCCGAGCATGGCAGCGCATTGAAGAACATATTGGAACAAAGACTGCTGTGCAGATCAGAAGTCATGCTCAGAAATTTTTTTCAAAGCTGGAGAAGGAGGCACACGATAAAGGTGTTCCGGCAGGACAATCAATTGACATAGATATTCCGCCTCCACGCCCCAAAAGGAAACCAAGCAATCCTTATCCTCGAAAGTCTTGTTCAGCTGCTTCTACATGGGCCACATCGCATGTGGCAGCAAAGGATGGAAAACTTTTATCATCAACATCATCTTCGCATTGTAAACAAGTAGTGGACTTGGAGAAAGAACCACTTGATGAGAGACCTATCAAAGAAGAAAATCCAAGAAATGGAAAAGAAAATCAGGATGAAAACTGCTCAGAAGTCTTAACTATGCTTCTAGAAGATCATTGTTCCTCTGTTTCTTCTGCAAACAAAAATTCCATACCCACACAGGTGGCACTAAGAAATGCTCGCACTTTTAGGGAGTTTGTGCCTTCCCTGAAAGAGGTAATAAGTCAAGATGTAACAAATGATTCTTATGTCACTACTGAACTTAATGGAAATCAGAATTTGAAGAAAAATGATGCCAAAAAGATAGTTCAAGATAATGGTACAAGTGGAGCCTCAGAGTCAGAGAACACTAATGCTTTTCATAAGAAGTTGGTTCAAGGTGAGAAAGCAGATTATTTGAATTGTGCATTGCCAACAGATGGGATGCAAGGAACTCAGACCTACCCGAGGAATGTTCCTGTACACGTACTGGATGGGAGCCTAGGAGCATGTAATCAAATTACTCCAGCAG</w:t>
      </w:r>
      <w:r>
        <w:lastRenderedPageBreak/>
        <w:t>ATATGTCATTCGCGGATACTGCTTTTCATCCTATGGGCAGGGTTCATGGACAGCCTAACCTTTTTGCAA</w:t>
      </w:r>
    </w:p>
    <w:p w:rsidR="00B346EF" w:rsidRDefault="00B346EF" w:rsidP="00B346EF">
      <w:r>
        <w:t>ATCCAACTGCATCTACTACTACTGAACATGAAAGTAATGCATCAAGATCTTCTGTTCACCAATCATTTCCAGCTTTTCACCCTCCCTTCACCCCATTACACCATGGTCAAAAGGATTACCAGTCATTTCTGCACATGTCCTCCACATTTTCAAGTCTTATTGTGTCTTCTCTGTTACAAAACCCTGCAGCCCATGCTGCAGCTAGCTTTGCAGCCACATTTTGGCCTTGTGCAAATGCAGAAAATACAGAAGATTCTCCGGCATGCCCCCCGGGAGGTTTTCTATCTAGGCAAATGAACTCCCCTCCAAGTATGGCAGCAATTGCTGCTGCCACCGTAGCTGCTGCATCTGCATGGTGGGCATCCCATGGATTGCTTCCCTTGTGCGCTCCTGTTCAAACTGCTTTTAGCTGTCCTCCTGAGTCCATGACTGGGGTTCCATCAATGGATATTGGTGAAGCTCCTGCAGC</w:t>
      </w:r>
      <w:r w:rsidR="00316A47">
        <w:t>CAATATAGAGAGAGGAGAGAATTCTCTTCAA</w:t>
      </w:r>
      <w:r>
        <w:t>ATTCCTTCTTTGCAGGATC</w:t>
      </w:r>
      <w:r w:rsidR="00316A47">
        <w:t>AACAAGTGGACCCAGAACACTTGGAAGCTGT</w:t>
      </w:r>
      <w:r>
        <w:t>GGAAGCTCAAGATCCAGCT</w:t>
      </w:r>
      <w:r w:rsidR="00316A47">
        <w:t>TCAAAATCACCAAGTGTGTCATCATCACACT</w:t>
      </w:r>
      <w:r>
        <w:t>CTGATAACGGAGGTGCAGA</w:t>
      </w:r>
      <w:r w:rsidR="00316A47">
        <w:t>ACCTAATATTGTACTTAAAGCTGCTGCTGAT</w:t>
      </w:r>
      <w:r>
        <w:t>GAGAAGGTGGTAGCATCAA</w:t>
      </w:r>
      <w:r w:rsidR="00316A47">
        <w:t>CCGAAGAAGTTAATGATTCAAACAATGCAAA</w:t>
      </w:r>
      <w:r>
        <w:t>GAGCAGAAAACAGGTTGAC</w:t>
      </w:r>
      <w:r w:rsidR="00316A47">
        <w:t>CGTTCTTCGTGTGGTTCCAACACACCTTCCA</w:t>
      </w:r>
      <w:r>
        <w:t>GCAGCGAAGTAGAGACAGA</w:t>
      </w:r>
      <w:r w:rsidR="00316A47">
        <w:t>TGCATTAGAGAAGCAAGAGAAGGGGAAGGAA</w:t>
      </w:r>
      <w:r>
        <w:t>GAACTGAAAGAACCTGATC</w:t>
      </w:r>
      <w:r w:rsidR="00316A47">
        <w:t>TAAATCACCCAGCTTCCGACTCTACTTATCG</w:t>
      </w:r>
      <w:r>
        <w:t>TCGCAGTCGAAGTATCATC</w:t>
      </w:r>
      <w:r w:rsidR="00316A47">
        <w:t>AACATTAGTGATCCATGGAAGGAGGTTTCCG</w:t>
      </w:r>
      <w:r>
        <w:t>AAGAGGGGCGTATGGCCTT</w:t>
      </w:r>
      <w:r w:rsidR="00316A47">
        <w:t>TCAAGCACTATTCTCGAGGGAGGTATTGCCC</w:t>
      </w:r>
      <w:r>
        <w:t>CAAAGTTTTTCACCTCCCC</w:t>
      </w:r>
      <w:r w:rsidR="00316A47">
        <w:t>CCAAGGACAAAGAGCATCAGACCACTACAAA</w:t>
      </w:r>
      <w:r>
        <w:t>AGAAGGAAAGCAGAATGTT</w:t>
      </w:r>
      <w:r w:rsidR="00316A47">
        <w:t>GAGGACAAAGGTGAAGATGCATCGCTATTAG</w:t>
      </w:r>
      <w:r>
        <w:t>ACCTAAACAAAAAGACATG</w:t>
      </w:r>
      <w:r w:rsidR="00316A47">
        <w:t>GGTGCCATTTTCGTGCCACCCGGAAGTGGAG</w:t>
      </w:r>
      <w:r>
        <w:t>AAAAATGTGTCACCCGTAG</w:t>
      </w:r>
      <w:r w:rsidR="00316A47">
        <w:t>GAGACAACAATGCAGAGGGGCTGCTGACAAT</w:t>
      </w:r>
      <w:r>
        <w:t>AGGACTTAGCCAGGGAAAA</w:t>
      </w:r>
      <w:r w:rsidR="00316A47">
        <w:t>CTTAAGGCTCGTCGAACAGGATTCAAGCCTT</w:t>
      </w:r>
      <w:r>
        <w:t>ACAAAAGGTGCTCGGTAGA</w:t>
      </w:r>
      <w:r w:rsidR="00316A47">
        <w:t>GGCCAACGAGAACAGGGCAGCCAATTCCATC</w:t>
      </w:r>
      <w:r>
        <w:t>AGCCACTGTGAAGAGAAAG</w:t>
      </w:r>
      <w:r w:rsidR="00316A47">
        <w:t>GTCCCAAGAGGTTACGCTTGGAAGGGGAAGC</w:t>
      </w:r>
      <w:r>
        <w:t>TCAAAATTGA</w:t>
      </w:r>
    </w:p>
    <w:p w:rsidR="00316A47" w:rsidRDefault="00316A47" w:rsidP="00B346EF"/>
    <w:p w:rsidR="00316A47" w:rsidRDefault="00316A47" w:rsidP="00316A47">
      <w:r>
        <w:t xml:space="preserve">&gt;Pm029452  locus=scaffold265:330024:331790:-  </w:t>
      </w:r>
    </w:p>
    <w:p w:rsidR="00316A47" w:rsidRDefault="00316A47" w:rsidP="00316A47">
      <w:r>
        <w:t>ATGGACTCGCACCAACATTTTGGATTTGGTGTGACTGGTGCAGGATTTTCATATACAGCTCCACATTCCACTGTTCCATCTTTACCTACAAGGTTACTGGGGTCACTGAAATTTGATATAGGGAATTCACCAAATTCACCCTTTTCTACTCACTTTGATTCTGATACCCTTACTACACTGAGTGACGGTCAGGAGCAGCACAGCTCCACAGAGAATCTCTCAGGAGCTAGCCCTTCCTGTAACTCTTCATTTGAAACAAACAGTTACATTCATCAATTAAGCTTCAGTCCTTCTGTGGACTGTCGTCGAGACAGTCTGCAGCTCTATTCTGGCAGGTCTTCTTTATTACAGGATGCAAATTCTAGCCAGAATATAAAGCACGCTTTGCAGGAACTGGAGAGTACTTTAATGGGGCCTGACAATGAAGAAGAAGAAGTCACCACACTGAACACTTCTTTTGGAGAAAGTAGCAAGCAGCAGACACAGAGGTCCACTTCATGGATCCAGGAGATCCAGGAGCACCAGGGTTCACCTGTAGTTCAACGTCAGACATCTTTTGTCTCTAGGCAAAGGCAGTTGCGTGAATTTCAGATTGAGAAACGTTACAAAGTAATAGATGAAGGGTCTCTAAAGGGTTTACCAGCAGGTAATCTGAAGGAATTGCTGATTGCATGTGCTGGAGCTCTCTCTGAGAACAACATTGATAGTTTTGATAAGTTGATTGAAAAGGCTAGAGGGGCTGTGTCTGTCAGTGGAGAACCAATCCAGCGACTTGGAGCTTACTTGGTAGAAGGGCTGGTAGCAAGGAAGGAGGCGTCGGGTGCCAATATTTACCGTGCCCGGAGGTGTAGAGAGCCTGAAAGCGATGACTTGCTCTCATACATGCAGATTCTGTATGAGATCTGCCCCTATTTAAAGTTTGGTTACATGGCAGCCAATGGGGCCATTGCTGAAGCCTGCAGAAATGAGGACCGCATCCACATTATAGACTTCCAGATTGCTCAGGGAACCCAGTGGGTGACTCTCCTTCAAGCACTTGCAGCAAGACCCGGTGGGGCACCCCATGTACGGATTACAGGTATTGATGATCCTCTTTCTCAATATGCCCGTGGTGATGGATTGGAGGCAGTTGGGAGACGGCTGAAAGCTA</w:t>
      </w:r>
    </w:p>
    <w:p w:rsidR="00316A47" w:rsidRDefault="00316A47" w:rsidP="00316A47">
      <w:r>
        <w:t>TCTCTGAGAAATTTAACATCCCAGTTGAATTTCATGGAGTGCCAGTTTTTGCACCTGATGTCACACAGGACATGCTTGATGTCAGGCATGGAGAGGCTCTTGCTGTGAACTTTCCCCTGCAGCTTCATCACACACCAGATGAGAGTGTTGACGAGAACAATCCGAGGGATGGGCTGCTGAGAATGGTAAAGTCACTATCTCCAAAAGTGACCACTTTGGTGGAGCAAGAGTCAAACACAAACACAACCCCTTTCTTCAATAGGTTTGTGGAAGCTCTAGAATACTACTTGGCAATGTTTGAGTCTATTGACGTGACCCTGCCGAGGAACAACAAGGAGAGGATCAACGTGGAGCAGCATTGTCTGGCAAGAGATATGGTGAACGTCATTGCTTGCGAGGGAAAGGAAAGGGTGGAACGCCATGAGCTC</w:t>
      </w:r>
      <w:r>
        <w:lastRenderedPageBreak/>
        <w:t>TTTGGCAAGTGGAAGTCCAGGTTGACAATGGCAGGGTTTCAGCAATACCCATTGAGCTCATATGTCAACTCT</w:t>
      </w:r>
    </w:p>
    <w:p w:rsidR="00316A47" w:rsidRDefault="00316A47" w:rsidP="00316A47">
      <w:r>
        <w:t>GTCATAAGGAGTCTGCTGAGGTGTTATTCGGAGCATTACACGCTGGTGGACAGGGACGGGGCTATGCTGTTGGGATGGAAGGACAGGAACTTGATATCAGCTTCTGCCTGGCATTGA</w:t>
      </w:r>
    </w:p>
    <w:sectPr w:rsidR="0031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D10" w:rsidRDefault="00CB1D10" w:rsidP="006F0217">
      <w:r>
        <w:separator/>
      </w:r>
    </w:p>
  </w:endnote>
  <w:endnote w:type="continuationSeparator" w:id="0">
    <w:p w:rsidR="00CB1D10" w:rsidRDefault="00CB1D10" w:rsidP="006F0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D10" w:rsidRDefault="00CB1D10" w:rsidP="006F0217">
      <w:r>
        <w:separator/>
      </w:r>
    </w:p>
  </w:footnote>
  <w:footnote w:type="continuationSeparator" w:id="0">
    <w:p w:rsidR="00CB1D10" w:rsidRDefault="00CB1D10" w:rsidP="006F0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A6"/>
    <w:rsid w:val="001D2E38"/>
    <w:rsid w:val="00220B17"/>
    <w:rsid w:val="00316A47"/>
    <w:rsid w:val="003A44F3"/>
    <w:rsid w:val="0069686B"/>
    <w:rsid w:val="006F0217"/>
    <w:rsid w:val="007F3193"/>
    <w:rsid w:val="00896B39"/>
    <w:rsid w:val="00A47982"/>
    <w:rsid w:val="00B346EF"/>
    <w:rsid w:val="00CB1D10"/>
    <w:rsid w:val="00D671A6"/>
    <w:rsid w:val="00DD2E05"/>
    <w:rsid w:val="00E4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D3A6E9-0F00-4637-8F48-CCE2AA6D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178</Words>
  <Characters>12416</Characters>
  <Application>Microsoft Office Word</Application>
  <DocSecurity>0</DocSecurity>
  <Lines>103</Lines>
  <Paragraphs>29</Paragraphs>
  <ScaleCrop>false</ScaleCrop>
  <Company/>
  <LinksUpToDate>false</LinksUpToDate>
  <CharactersWithSpaces>14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zhuoxk@126.com</dc:creator>
  <cp:keywords/>
  <dc:description/>
  <cp:lastModifiedBy>fjzhuoxk@126.com</cp:lastModifiedBy>
  <cp:revision>9</cp:revision>
  <dcterms:created xsi:type="dcterms:W3CDTF">2019-12-05T04:28:00Z</dcterms:created>
  <dcterms:modified xsi:type="dcterms:W3CDTF">2019-12-16T02:40:00Z</dcterms:modified>
</cp:coreProperties>
</file>